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3459"/>
        <w:gridCol w:w="1803"/>
        <w:gridCol w:w="1210"/>
        <w:gridCol w:w="1212"/>
        <w:gridCol w:w="1210"/>
        <w:gridCol w:w="1174"/>
      </w:tblGrid>
      <w:tr w:rsidR="00794F28" w:rsidRPr="00794F28" w14:paraId="4AF33003" w14:textId="77777777" w:rsidTr="007A1D24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4C6E9FBF" w14:textId="6BE34EDE" w:rsidR="00794F28" w:rsidRPr="00794F28" w:rsidRDefault="00420B15" w:rsidP="000166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ditional file 1.</w:t>
            </w:r>
            <w:r w:rsidR="00794F28" w:rsidRPr="00837C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ing structure after </w:t>
            </w:r>
            <w:r w:rsidR="00742BD0" w:rsidRPr="00837C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djustments</w:t>
            </w:r>
            <w:r w:rsidR="007526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</w:t>
            </w:r>
            <w:r w:rsidR="00742BD0" w:rsidRPr="00837C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gested by the Rasch model</w:t>
            </w:r>
          </w:p>
        </w:tc>
      </w:tr>
      <w:tr w:rsidR="007A1D24" w:rsidRPr="00794F28" w14:paraId="7FD97BCF" w14:textId="77777777" w:rsidTr="007A1D24">
        <w:tc>
          <w:tcPr>
            <w:tcW w:w="265" w:type="pct"/>
            <w:tcBorders>
              <w:top w:val="single" w:sz="4" w:space="0" w:color="auto"/>
              <w:bottom w:val="nil"/>
              <w:right w:val="nil"/>
            </w:tcBorders>
          </w:tcPr>
          <w:p w14:paraId="6E85C3D2" w14:textId="77777777" w:rsidR="00193A0F" w:rsidRPr="00794F28" w:rsidRDefault="00193A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63C3D" w14:textId="77777777" w:rsidR="00193A0F" w:rsidRPr="00794F28" w:rsidRDefault="00193A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31A7D6" w14:textId="77777777" w:rsidR="00794F28" w:rsidRPr="00794F28" w:rsidRDefault="00794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06EA6" w14:textId="77777777" w:rsidR="00193A0F" w:rsidRPr="00794F28" w:rsidRDefault="00193A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188BB" w14:textId="77777777" w:rsidR="00794F28" w:rsidRPr="00794F28" w:rsidRDefault="00794F28" w:rsidP="00794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075123" w14:textId="575F13A9" w:rsidR="00193A0F" w:rsidRPr="00794F28" w:rsidRDefault="00193A0F" w:rsidP="00794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WAL-Qo</w:t>
            </w:r>
            <w:r w:rsidR="007A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C09870" w14:textId="77777777" w:rsidR="00794F28" w:rsidRPr="00794F28" w:rsidRDefault="00794F28" w:rsidP="00794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A4C9AB" w14:textId="1CD8B63E" w:rsidR="00193A0F" w:rsidRPr="00794F28" w:rsidRDefault="00193A0F" w:rsidP="00794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SWAL-Qo</w:t>
            </w:r>
            <w:r w:rsidR="007A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</w:tr>
      <w:tr w:rsidR="007A1D24" w:rsidRPr="00794F28" w14:paraId="473B79A0" w14:textId="77777777" w:rsidTr="007A1D24">
        <w:tc>
          <w:tcPr>
            <w:tcW w:w="265" w:type="pct"/>
            <w:tcBorders>
              <w:top w:val="nil"/>
              <w:bottom w:val="single" w:sz="4" w:space="0" w:color="auto"/>
              <w:right w:val="nil"/>
            </w:tcBorders>
          </w:tcPr>
          <w:p w14:paraId="556FBA78" w14:textId="77777777" w:rsidR="00193A0F" w:rsidRPr="00794F28" w:rsidRDefault="00193A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17A9D" w14:textId="77777777" w:rsidR="00193A0F" w:rsidRPr="00794F28" w:rsidRDefault="00794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content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9BDE3" w14:textId="77777777" w:rsidR="00193A0F" w:rsidRPr="00794F28" w:rsidRDefault="00087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</w:t>
            </w:r>
            <w:r w:rsidR="00794F28"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69A09" w14:textId="77777777" w:rsidR="00193A0F" w:rsidRPr="00794F28" w:rsidRDefault="00193A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scal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02CAD" w14:textId="77777777" w:rsidR="00193A0F" w:rsidRPr="00794F28" w:rsidRDefault="00087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</w:t>
            </w:r>
            <w:r w:rsidR="00193A0F"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EC7C9" w14:textId="77777777" w:rsidR="00193A0F" w:rsidRPr="00794F28" w:rsidRDefault="00193A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scal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6322D2" w14:textId="77777777" w:rsidR="00193A0F" w:rsidRPr="00794F28" w:rsidRDefault="00087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</w:t>
            </w:r>
            <w:r w:rsidR="00193A0F"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s</w:t>
            </w:r>
          </w:p>
        </w:tc>
      </w:tr>
      <w:tr w:rsidR="007A1D24" w:rsidRPr="00794F28" w14:paraId="45B1D971" w14:textId="77777777" w:rsidTr="007A1D24">
        <w:tc>
          <w:tcPr>
            <w:tcW w:w="265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FB5D6D3" w14:textId="77777777" w:rsidR="00193A0F" w:rsidRPr="00FE6AA0" w:rsidRDefault="00193A0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</w:t>
            </w:r>
          </w:p>
        </w:tc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FF457B" w14:textId="77777777" w:rsidR="00193A0F" w:rsidRPr="00FE6AA0" w:rsidRDefault="00193A0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fficult dealing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193795" w14:textId="77777777" w:rsidR="00193A0F" w:rsidRPr="00FE6AA0" w:rsidRDefault="00193A0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urde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615F1" w14:textId="77777777" w:rsidR="00193A0F" w:rsidRPr="00794F28" w:rsidRDefault="00193A0F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4649D" w14:textId="77777777" w:rsidR="00193A0F" w:rsidRPr="00794F28" w:rsidRDefault="00193A0F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4BF5D" w14:textId="0AAE5CF0" w:rsidR="00193A0F" w:rsidRPr="002A2094" w:rsidRDefault="00337752" w:rsidP="005C10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  <w:r w:rsid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</w:tcBorders>
          </w:tcPr>
          <w:p w14:paraId="562E34F1" w14:textId="77777777" w:rsidR="00193A0F" w:rsidRPr="0075420E" w:rsidRDefault="00776F99" w:rsidP="005C10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420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3C56C792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2EFA05D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7E13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jor distracti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7F48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urde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7F7C7BE" w14:textId="77777777" w:rsidR="00337752" w:rsidRPr="00794F28" w:rsidRDefault="00337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7B6B504" w14:textId="77777777" w:rsidR="00337752" w:rsidRPr="00794F28" w:rsidRDefault="00337752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74B30FF" w14:textId="5E30153D" w:rsidR="00337752" w:rsidRPr="002A2094" w:rsidRDefault="00337752">
            <w:pPr>
              <w:rPr>
                <w:vertAlign w:val="superscript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  <w:r w:rsid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AA3789D" w14:textId="77777777" w:rsidR="00337752" w:rsidRPr="0075420E" w:rsidRDefault="00776F99" w:rsidP="005C10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420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49D3A254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8331024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28B2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onger time to ea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F28F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ating dur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40E0CC6" w14:textId="77777777" w:rsidR="00337752" w:rsidRPr="00794F28" w:rsidRDefault="00337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A0CE3F2" w14:textId="77777777" w:rsidR="00337752" w:rsidRPr="00794F28" w:rsidRDefault="00337752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B91707D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5954062" w14:textId="4ECEEB90" w:rsidR="00337752" w:rsidRPr="00794F28" w:rsidRDefault="002847BD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  <w:r w:rsidR="002A2094" w:rsidRP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A1D24" w:rsidRPr="00794F28" w14:paraId="18103A07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707493B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38A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akes forever to ea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E8F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ating dur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6F11457" w14:textId="77777777" w:rsidR="00337752" w:rsidRPr="00794F28" w:rsidRDefault="00337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9A60175" w14:textId="77777777" w:rsidR="00337752" w:rsidRPr="00794F28" w:rsidRDefault="00337752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092B3A8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702F8D2" w14:textId="77777777" w:rsidR="00337752" w:rsidRPr="0075420E" w:rsidRDefault="002847BD" w:rsidP="005C10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420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356A10F9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418ED8B0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BAFF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on't care if I eat or no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F411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ating desir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DB21FBF" w14:textId="77777777" w:rsidR="00337752" w:rsidRPr="002A2094" w:rsidRDefault="00337752" w:rsidP="005C10FE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0,0,1,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578A79F" w14:textId="77777777" w:rsidR="00337752" w:rsidRPr="00794F28" w:rsidRDefault="00337752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0C3524F" w14:textId="77777777" w:rsidR="00337752" w:rsidRPr="002A2094" w:rsidRDefault="00337752">
            <w:pPr>
              <w:rPr>
                <w:strike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039687C" w14:textId="77777777" w:rsidR="00337752" w:rsidRPr="00794F28" w:rsidRDefault="002847BD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5E03B924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4119F594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EFDD1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on't enjo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C069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ating desir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8E62D52" w14:textId="77777777" w:rsidR="00337752" w:rsidRPr="002A2094" w:rsidRDefault="00337752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0,0,1,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165616E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9578D1B" w14:textId="77777777" w:rsidR="00337752" w:rsidRPr="002A2094" w:rsidRDefault="00337752">
            <w:pPr>
              <w:rPr>
                <w:strike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3ECD1DF9" w14:textId="77777777" w:rsidR="00337752" w:rsidRPr="00794F28" w:rsidRDefault="002847BD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3</w:t>
            </w:r>
          </w:p>
        </w:tc>
      </w:tr>
      <w:tr w:rsidR="007A1D24" w:rsidRPr="00794F28" w14:paraId="2360AB74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4FE27231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B305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arely hungr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8BE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ating desir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2FEE288" w14:textId="77777777" w:rsidR="00337752" w:rsidRPr="002A2094" w:rsidRDefault="00337752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0,0,1,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7452511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2ABD6B8" w14:textId="77777777" w:rsidR="00337752" w:rsidRPr="002A2094" w:rsidRDefault="00337752">
            <w:pPr>
              <w:rPr>
                <w:strike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655906A4" w14:textId="77777777" w:rsidR="00337752" w:rsidRPr="00794F28" w:rsidRDefault="002847BD" w:rsidP="005C10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3</w:t>
            </w:r>
          </w:p>
        </w:tc>
      </w:tr>
      <w:tr w:rsidR="007A1D24" w:rsidRPr="00794F28" w14:paraId="0BC9E375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4E9E4DDE" w14:textId="77777777" w:rsidR="00193A0F" w:rsidRPr="00FE6AA0" w:rsidRDefault="00193A0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E177D" w14:textId="77777777" w:rsidR="00193A0F" w:rsidRPr="00FE6AA0" w:rsidRDefault="00193A0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ugh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E815" w14:textId="77777777" w:rsidR="00193A0F" w:rsidRPr="00FE6AA0" w:rsidRDefault="00193A0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60F4705" w14:textId="77777777" w:rsidR="00193A0F" w:rsidRPr="00794F28" w:rsidRDefault="00193A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324590A" w14:textId="77777777" w:rsidR="00193A0F" w:rsidRPr="00794F28" w:rsidRDefault="00193A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478C6C1" w14:textId="77777777" w:rsidR="00193A0F" w:rsidRPr="00794F28" w:rsidRDefault="0033775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86D7FBB" w14:textId="77777777" w:rsidR="00193A0F" w:rsidRPr="00794F28" w:rsidRDefault="002847B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754D9790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B27ADA9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E020A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hoking on foo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104B7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07E941C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304AF6C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5CA6D05" w14:textId="77777777" w:rsidR="00337752" w:rsidRPr="00794F28" w:rsidRDefault="00337752" w:rsidP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31C5334B" w14:textId="77777777" w:rsidR="00337752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3</w:t>
            </w:r>
          </w:p>
        </w:tc>
      </w:tr>
      <w:tr w:rsidR="007A1D24" w:rsidRPr="00794F28" w14:paraId="07B2B836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3CBC6EEA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7EDBD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hoking on liquid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2042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AAA7173" w14:textId="77777777" w:rsidR="00337752" w:rsidRPr="00794F28" w:rsidRDefault="00337752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7CF0AC9" w14:textId="77777777" w:rsidR="00337752" w:rsidRPr="00794F28" w:rsidRDefault="00337752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CDDC233" w14:textId="77777777" w:rsidR="00337752" w:rsidRPr="00794F28" w:rsidRDefault="00337752" w:rsidP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326FD7B3" w14:textId="7259618E" w:rsidR="00337752" w:rsidRPr="00625129" w:rsidRDefault="002847BD" w:rsidP="00DF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51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</w:t>
            </w:r>
            <w:r w:rsidR="00DF5C49" w:rsidRPr="006251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,2,3</w:t>
            </w:r>
            <w:r w:rsidRPr="006251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="00DF5C49" w:rsidRPr="006251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</w:tr>
      <w:tr w:rsidR="007A1D24" w:rsidRPr="00794F28" w14:paraId="18742B5F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E519C59" w14:textId="77777777" w:rsidR="00AE23FF" w:rsidRPr="00FE6AA0" w:rsidRDefault="00AE23F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ED08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hick saliva, phlegm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188F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923F8D2" w14:textId="77777777" w:rsidR="00AE23FF" w:rsidRPr="00794F28" w:rsidRDefault="00AE23FF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40D6615" w14:textId="77777777" w:rsidR="00AE23FF" w:rsidRPr="00794F28" w:rsidRDefault="00AE23FF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1120CA4" w14:textId="77777777" w:rsidR="00AE23FF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C7BE7B0" w14:textId="77777777" w:rsidR="00AE23FF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2,2</w:t>
            </w:r>
          </w:p>
        </w:tc>
      </w:tr>
      <w:tr w:rsidR="007A1D24" w:rsidRPr="00794F28" w14:paraId="103BCBCA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3BB0AC96" w14:textId="77777777" w:rsidR="00AE23FF" w:rsidRPr="00FE6AA0" w:rsidRDefault="00AE23F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BE81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agg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FD54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D9C6EA2" w14:textId="77777777" w:rsidR="00AE23FF" w:rsidRPr="00794F28" w:rsidRDefault="00AE23FF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54D2501" w14:textId="77777777" w:rsidR="00AE23FF" w:rsidRPr="00794F28" w:rsidRDefault="00AE23FF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B915D45" w14:textId="77777777" w:rsidR="00AE23FF" w:rsidRPr="00794F28" w:rsidRDefault="00337752" w:rsidP="00337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0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42B40BF7" w14:textId="77777777" w:rsidR="00AE23FF" w:rsidRPr="0075420E" w:rsidRDefault="002847BD" w:rsidP="002847B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420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31477967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105BBAE" w14:textId="77777777" w:rsidR="00AE23FF" w:rsidRPr="00FE6AA0" w:rsidRDefault="00AE23F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DE00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xcess saliva, phlegm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A6D09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575AD3D" w14:textId="77777777" w:rsidR="00AE23FF" w:rsidRPr="00794F28" w:rsidRDefault="00AE23FF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E83D51F" w14:textId="77777777" w:rsidR="00AE23FF" w:rsidRPr="00794F28" w:rsidRDefault="00AE23FF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2940FE8" w14:textId="77777777" w:rsidR="00AE23FF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53304AF" w14:textId="77777777" w:rsidR="00AE23FF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</w:tr>
      <w:tr w:rsidR="007A1D24" w:rsidRPr="00794F28" w14:paraId="644681E4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1E09375E" w14:textId="77777777" w:rsidR="00AE23FF" w:rsidRPr="00FE6AA0" w:rsidRDefault="00AE23F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C78B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lear throa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D1AC0" w14:textId="77777777" w:rsidR="00AE23FF" w:rsidRPr="00FE6AA0" w:rsidRDefault="00AE23F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DF8303C" w14:textId="77777777" w:rsidR="00AE23FF" w:rsidRPr="00794F28" w:rsidRDefault="00AE23FF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55F4AA3" w14:textId="77777777" w:rsidR="00AE23FF" w:rsidRPr="00794F28" w:rsidRDefault="00AE23FF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3BF04B8" w14:textId="77777777" w:rsidR="00AE23FF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224AE7B" w14:textId="77777777" w:rsidR="00AE23FF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007A86CD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7FF20687" w14:textId="77777777" w:rsidR="002847BD" w:rsidRPr="00FE6AA0" w:rsidRDefault="002847BD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6F2B" w14:textId="77777777" w:rsidR="002847BD" w:rsidRPr="00FE6AA0" w:rsidRDefault="002847BD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rool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7D7F" w14:textId="77777777" w:rsidR="002847BD" w:rsidRPr="00FE6AA0" w:rsidRDefault="002847BD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8D51F72" w14:textId="77777777" w:rsidR="002847BD" w:rsidRPr="00794F28" w:rsidRDefault="002847BD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3242CA2" w14:textId="77777777" w:rsidR="002847BD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DD0F4FA" w14:textId="77777777" w:rsidR="002847BD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4530885" w14:textId="77777777" w:rsidR="002847BD" w:rsidRPr="00794F28" w:rsidRDefault="002847BD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11A19971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77920797" w14:textId="77777777" w:rsidR="002847BD" w:rsidRPr="00FE6AA0" w:rsidRDefault="002847BD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A10A3" w14:textId="77777777" w:rsidR="002847BD" w:rsidRPr="00FE6AA0" w:rsidRDefault="002847BD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roblem chew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D0812" w14:textId="77777777" w:rsidR="002847BD" w:rsidRPr="00FE6AA0" w:rsidRDefault="002847BD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14B5F9F" w14:textId="77777777" w:rsidR="002847BD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A042BB" w14:textId="77777777" w:rsidR="002847BD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62CF665" w14:textId="77777777" w:rsidR="002847BD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65F56146" w14:textId="77777777" w:rsidR="002847BD" w:rsidRPr="00794F28" w:rsidRDefault="002847BD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50DD1B92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7F8843D0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7282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ood stick throa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A717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465EA3B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4D7C137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41BFE1F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0F0CC5F" w14:textId="77777777" w:rsidR="00337752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</w:tr>
      <w:tr w:rsidR="007A1D24" w:rsidRPr="00794F28" w14:paraId="1EE0038C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4D779FAF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C8C8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ood stick mouth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449B9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D6CE001" w14:textId="77777777" w:rsidR="00337752" w:rsidRPr="006B2EC5" w:rsidRDefault="00337752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B2E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4DA4245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42D203B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23A3A6B" w14:textId="77777777" w:rsidR="00337752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3</w:t>
            </w:r>
          </w:p>
        </w:tc>
      </w:tr>
      <w:tr w:rsidR="007A1D24" w:rsidRPr="00794F28" w14:paraId="447FD6BA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12F4E230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1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F41F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ood/liquid dribble from mouth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33B4E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2C6E459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32E8F8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3206C9B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DF32930" w14:textId="77777777" w:rsidR="00337752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5DA6BC35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775D8891" w14:textId="77777777" w:rsidR="00193A0F" w:rsidRPr="00FE6AA0" w:rsidRDefault="00193A0F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0B33" w14:textId="77777777" w:rsidR="00193A0F" w:rsidRPr="00FE6AA0" w:rsidRDefault="00193A0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Food/liquid dribble from </w:t>
            </w:r>
            <w:r w:rsidR="00794F28" w:rsidRPr="00794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o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8C5A" w14:textId="77777777" w:rsidR="00193A0F" w:rsidRPr="00FE6AA0" w:rsidRDefault="00193A0F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B1C36F4" w14:textId="77777777" w:rsidR="00193A0F" w:rsidRPr="00794F28" w:rsidRDefault="00AE23FF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4751BD1" w14:textId="77777777" w:rsidR="00193A0F" w:rsidRPr="00794F28" w:rsidRDefault="00193A0F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,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BB8C711" w14:textId="77777777" w:rsidR="00193A0F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1AB99C1D" w14:textId="77777777" w:rsidR="00193A0F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</w:tr>
      <w:tr w:rsidR="007A1D24" w:rsidRPr="00794F28" w14:paraId="2CD09B32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08F1585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681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ugh out of mouth when food stuck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B703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mptom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688DACF" w14:textId="26CF42B5" w:rsidR="00337752" w:rsidRPr="00794F28" w:rsidRDefault="00337752" w:rsidP="00BB0D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</w:t>
            </w:r>
            <w:r w:rsidR="00BB0D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B3F269F" w14:textId="77777777" w:rsidR="00337752" w:rsidRPr="00794F28" w:rsidRDefault="00337752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0B9590F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19A703C" w14:textId="77777777" w:rsidR="00337752" w:rsidRPr="00794F28" w:rsidRDefault="002847BD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</w:tr>
      <w:tr w:rsidR="007A1D24" w:rsidRPr="00794F28" w14:paraId="39494D10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9DE8822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5851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igure can - can't ea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DFEB4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ood selec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D013314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211717C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23B9F8D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464C794" w14:textId="77777777" w:rsidR="00337752" w:rsidRPr="00794F28" w:rsidRDefault="00DF1D4E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44E312DE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4C1E1F8D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D3BAA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fficult deal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C1A0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ood selec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3CEDAF0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1B1EB6C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2,2,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1A17DF4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1B69CCD0" w14:textId="77777777" w:rsidR="00337752" w:rsidRPr="00794F28" w:rsidRDefault="00DF1D4E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150E482F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657972E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F92F4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rd understand m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934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mmunic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2AFCF5A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DB29153" w14:textId="77777777" w:rsidR="00337752" w:rsidRPr="00794F28" w:rsidRDefault="00337752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67E10FD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D5EB338" w14:textId="77777777" w:rsidR="00337752" w:rsidRPr="00794F28" w:rsidRDefault="00DF1D4E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2,2</w:t>
            </w:r>
          </w:p>
        </w:tc>
      </w:tr>
      <w:tr w:rsidR="007A1D24" w:rsidRPr="00794F28" w14:paraId="433ED6E5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FF3E892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E1D67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rd speaking clea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AD5A1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mmunic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D5259D4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B4CF9C7" w14:textId="77777777" w:rsidR="00337752" w:rsidRPr="00794F28" w:rsidRDefault="00337752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3170003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468602F" w14:textId="77777777" w:rsidR="00337752" w:rsidRPr="00794F28" w:rsidRDefault="00DF1D4E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52D34748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CC6F7A4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305C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fraid choking food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14D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0D7204D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7FED32F" w14:textId="560CDADD" w:rsidR="00337752" w:rsidRPr="002A2094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  <w:r w:rsid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5F8882A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A8CB39D" w14:textId="77777777" w:rsidR="00337752" w:rsidRPr="00794F28" w:rsidRDefault="00DF1D4E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2</w:t>
            </w:r>
          </w:p>
        </w:tc>
      </w:tr>
      <w:tr w:rsidR="007A1D24" w:rsidRPr="00794F28" w14:paraId="424A759D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0E62664F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8D4F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fraid pneumoni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FAC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6694722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FDACEF3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84213D2" w14:textId="75ABABE2" w:rsidR="00337752" w:rsidRPr="002A2094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  <w:r w:rsid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9FF4D6F" w14:textId="77777777" w:rsidR="00337752" w:rsidRPr="00794F28" w:rsidRDefault="00F547DB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558146A0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3D8EDD27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0832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fraid choking liquid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36A3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646E834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946D653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D991A46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591CD64" w14:textId="77777777" w:rsidR="00337752" w:rsidRPr="00794F28" w:rsidRDefault="00DF1D4E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2,2</w:t>
            </w:r>
          </w:p>
        </w:tc>
      </w:tr>
      <w:tr w:rsidR="007A1D24" w:rsidRPr="00794F28" w14:paraId="30C16163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B7F4509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2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4D1A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ever know when chok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A853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50055BE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8E6087A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BE021D7" w14:textId="77777777" w:rsidR="00337752" w:rsidRPr="002A2094" w:rsidRDefault="00337752" w:rsidP="006E3674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07EEFC6" w14:textId="77777777" w:rsidR="00337752" w:rsidRPr="002A2094" w:rsidRDefault="00DF1D4E" w:rsidP="006E3674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0,1,2,2</w:t>
            </w:r>
          </w:p>
        </w:tc>
      </w:tr>
      <w:tr w:rsidR="007A1D24" w:rsidRPr="00794F28" w14:paraId="6A62E270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05C1E05F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41F9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epresse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E6C4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tal healt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645CA0B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E64BD7E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9C67F23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F083EED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2</w:t>
            </w:r>
          </w:p>
        </w:tc>
      </w:tr>
      <w:tr w:rsidR="007A1D24" w:rsidRPr="00794F28" w14:paraId="70E329D3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E95C271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6E81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Impatient deal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EB50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tal healt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6380221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DB680F3" w14:textId="77777777" w:rsidR="00337752" w:rsidRPr="00794F28" w:rsidRDefault="00337752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D7DB414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A72603F" w14:textId="77777777" w:rsidR="00337752" w:rsidRPr="00794F28" w:rsidRDefault="005F2D78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</w:tr>
      <w:tr w:rsidR="007A1D24" w:rsidRPr="00794F28" w14:paraId="4B6E4E49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5C874CB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7461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 careful anno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E5E8A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tal healt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13DC1E7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94498BB" w14:textId="77777777" w:rsidR="00337752" w:rsidRPr="00794F28" w:rsidRDefault="00337752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7A4014B" w14:textId="77777777" w:rsidR="00337752" w:rsidRPr="002A2094" w:rsidRDefault="00337752" w:rsidP="006E3674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69D27F66" w14:textId="77777777" w:rsidR="00337752" w:rsidRPr="00794F28" w:rsidRDefault="00F547DB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199F8644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1BE2561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D26E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Frustrated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97C8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tal healt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0F8BAFC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12A1B89" w14:textId="77777777" w:rsidR="00337752" w:rsidRPr="00794F28" w:rsidRDefault="00337752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76EFCE8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07E93B95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2,3</w:t>
            </w:r>
          </w:p>
        </w:tc>
      </w:tr>
      <w:tr w:rsidR="007A1D24" w:rsidRPr="00794F28" w14:paraId="7C21BFA6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17EEAEF4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8EB9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scourage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1F02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tal healt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66C545C" w14:textId="77777777" w:rsidR="00337752" w:rsidRPr="002A2094" w:rsidRDefault="00337752">
            <w:pPr>
              <w:rPr>
                <w:strike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4ED35F2" w14:textId="77777777" w:rsidR="00337752" w:rsidRPr="00794F28" w:rsidRDefault="00337752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B3B6DAA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11EAEA0D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</w:tr>
      <w:tr w:rsidR="007A1D24" w:rsidRPr="00794F28" w14:paraId="3A53CDE5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35C235B9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BBC4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o not go ou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4BEF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cial function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348E1DE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E0DFDE1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9D180E0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4549C693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2EEE9242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3C0E9186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1988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rd social lif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1429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cial function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6934DAC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C17A529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2280264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33F090C5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6425A579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116DCCC4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52610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hange work activit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09C2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cial function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85D1811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6710DAE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A26AD52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8D3E5DA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018EE0A9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134A0587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B51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slike social gather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94F7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cial function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4219E7F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8CA5503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52C3D11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5D2F7B02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1CF0FAB2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14D5A35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3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A808A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le chang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18E8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cial function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7324FFA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032FF89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F82232D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6E8C71A7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</w:tr>
      <w:tr w:rsidR="007A1D24" w:rsidRPr="00794F28" w14:paraId="4BB653E4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63CE4F36" w14:textId="77777777" w:rsidR="00F547DB" w:rsidRPr="00FE6AA0" w:rsidRDefault="00F547DB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4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AE91" w14:textId="77777777" w:rsidR="00F547DB" w:rsidRPr="00FE6AA0" w:rsidRDefault="00F547DB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el exhauste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FCB8" w14:textId="77777777" w:rsidR="00F547DB" w:rsidRPr="00FE6AA0" w:rsidRDefault="00F547DB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atigu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3B5E50D" w14:textId="77777777" w:rsidR="00F547DB" w:rsidRPr="002A2094" w:rsidRDefault="00F547DB">
            <w:pPr>
              <w:rPr>
                <w:strike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4210521" w14:textId="77777777" w:rsidR="00F547DB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2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1CEA1ED" w14:textId="77777777" w:rsidR="00F547DB" w:rsidRPr="002A2094" w:rsidRDefault="00F547DB" w:rsidP="006E3674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3F26B9E5" w14:textId="77777777" w:rsidR="00F547DB" w:rsidRPr="00794F28" w:rsidRDefault="00F547DB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6A042CF1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2CBD3988" w14:textId="77777777" w:rsidR="00F547DB" w:rsidRPr="00FE6AA0" w:rsidRDefault="00F547DB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4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D8DD" w14:textId="77777777" w:rsidR="00F547DB" w:rsidRPr="00FE6AA0" w:rsidRDefault="00F547DB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el weak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9AE9" w14:textId="77777777" w:rsidR="00F547DB" w:rsidRPr="00FE6AA0" w:rsidRDefault="00F547DB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atigu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413A39A" w14:textId="77777777" w:rsidR="00F547DB" w:rsidRPr="002A2094" w:rsidRDefault="00F547DB">
            <w:pPr>
              <w:rPr>
                <w:strike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078254F" w14:textId="77777777" w:rsidR="00F547DB" w:rsidRPr="00794F28" w:rsidRDefault="00F547DB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2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C3C23C8" w14:textId="77777777" w:rsidR="00F547DB" w:rsidRPr="002A2094" w:rsidRDefault="00F547DB" w:rsidP="006E3674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2A2094"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2A35B8ED" w14:textId="77777777" w:rsidR="00F547DB" w:rsidRPr="00794F28" w:rsidRDefault="00F547DB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69A44C67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3D3D1961" w14:textId="77777777" w:rsidR="00F547DB" w:rsidRPr="00FE6AA0" w:rsidRDefault="00F547DB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4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736E" w14:textId="77777777" w:rsidR="00F547DB" w:rsidRPr="00FE6AA0" w:rsidRDefault="00F547DB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el tire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30F4" w14:textId="77777777" w:rsidR="00F547DB" w:rsidRPr="00FE6AA0" w:rsidRDefault="00F547DB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atigu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A12F35A" w14:textId="77777777" w:rsidR="00F547DB" w:rsidRPr="00794F28" w:rsidRDefault="00F547DB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40EC76B" w14:textId="77777777" w:rsidR="00F547DB" w:rsidRPr="00794F28" w:rsidRDefault="00F547DB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2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6053A4D" w14:textId="77777777" w:rsidR="00F547DB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119A5B11" w14:textId="77777777" w:rsidR="00F547DB" w:rsidRPr="00794F28" w:rsidRDefault="00F547DB">
            <w:pPr>
              <w:rPr>
                <w:b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7A1D24" w:rsidRPr="00794F28" w14:paraId="36E93585" w14:textId="77777777" w:rsidTr="007A1D24">
        <w:tc>
          <w:tcPr>
            <w:tcW w:w="265" w:type="pct"/>
            <w:tcBorders>
              <w:top w:val="nil"/>
              <w:bottom w:val="nil"/>
              <w:right w:val="nil"/>
            </w:tcBorders>
            <w:vAlign w:val="bottom"/>
          </w:tcPr>
          <w:p w14:paraId="5F13F238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4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03047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rouble falling aslee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D6C8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leep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4A478F9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4C1926B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11AE1ED" w14:textId="55EDFE6D" w:rsidR="00337752" w:rsidRPr="002A2094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  <w:r w:rsid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</w:tcPr>
          <w:p w14:paraId="7F59E669" w14:textId="77777777" w:rsidR="00337752" w:rsidRPr="00794F28" w:rsidRDefault="00F547DB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,1,1,2</w:t>
            </w:r>
          </w:p>
        </w:tc>
      </w:tr>
      <w:tr w:rsidR="007A1D24" w:rsidRPr="00794F28" w14:paraId="59512F92" w14:textId="77777777" w:rsidTr="007A1D24">
        <w:tc>
          <w:tcPr>
            <w:tcW w:w="265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BB6F992" w14:textId="77777777" w:rsidR="00337752" w:rsidRPr="00FE6AA0" w:rsidRDefault="00337752" w:rsidP="006E36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44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91301B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rouble staying asleep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F3C06" w14:textId="77777777" w:rsidR="00337752" w:rsidRPr="00FE6AA0" w:rsidRDefault="00337752" w:rsidP="006E36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FE6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leep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E7F34" w14:textId="77777777" w:rsidR="00337752" w:rsidRPr="00794F28" w:rsidRDefault="00337752">
            <w:pPr>
              <w:rPr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E39B" w14:textId="77777777" w:rsidR="00337752" w:rsidRPr="00794F28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27292" w14:textId="26468938" w:rsidR="00337752" w:rsidRPr="002A2094" w:rsidRDefault="00337752" w:rsidP="006E36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,1,1,2</w:t>
            </w:r>
            <w:r w:rsidR="002A2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</w:tcBorders>
          </w:tcPr>
          <w:p w14:paraId="49122CE5" w14:textId="77777777" w:rsidR="00337752" w:rsidRPr="00794F28" w:rsidRDefault="00F547DB" w:rsidP="006E36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,1,2,3,4</w:t>
            </w:r>
          </w:p>
        </w:tc>
      </w:tr>
      <w:tr w:rsidR="00F547DB" w:rsidRPr="00794F28" w14:paraId="7ED4F5DE" w14:textId="77777777" w:rsidTr="007A1D24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1A9AE0D6" w14:textId="39397C9A" w:rsidR="00F547DB" w:rsidRDefault="00794F28" w:rsidP="007542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94F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 score range from 1 to 5 is transformed into the range of 0 to 4 in the RUMM2030</w:t>
            </w:r>
            <w:r w:rsidR="00087C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Bold indicates that the original scoring structure worked as intended. Items </w:t>
            </w:r>
            <w:r w:rsidR="002A2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ed out</w:t>
            </w:r>
            <w:r w:rsidR="00087C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cate that these items were removed from the scale. </w:t>
            </w:r>
          </w:p>
          <w:p w14:paraId="42B041B1" w14:textId="301181A9" w:rsidR="00087CE9" w:rsidRPr="00087CE9" w:rsidRDefault="00087CE9" w:rsidP="00855F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9B3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tems </w:t>
            </w:r>
            <w:r w:rsidR="00855F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spli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DIF. </w:t>
            </w:r>
          </w:p>
        </w:tc>
      </w:tr>
    </w:tbl>
    <w:p w14:paraId="4AE94C4B" w14:textId="77777777" w:rsidR="005C17FA" w:rsidRDefault="005C17FA"/>
    <w:sectPr w:rsidR="005C17FA" w:rsidSect="00066E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8E4A8" w14:textId="77777777" w:rsidR="00066E77" w:rsidRDefault="00066E77" w:rsidP="00066E77">
      <w:pPr>
        <w:spacing w:after="0" w:line="240" w:lineRule="auto"/>
      </w:pPr>
      <w:r>
        <w:separator/>
      </w:r>
    </w:p>
  </w:endnote>
  <w:endnote w:type="continuationSeparator" w:id="0">
    <w:p w14:paraId="238B14A6" w14:textId="77777777" w:rsidR="00066E77" w:rsidRDefault="00066E77" w:rsidP="00066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0196A5" w14:textId="77777777" w:rsidR="00066E77" w:rsidRDefault="00066E77" w:rsidP="00066E77">
      <w:pPr>
        <w:spacing w:after="0" w:line="240" w:lineRule="auto"/>
      </w:pPr>
      <w:r>
        <w:separator/>
      </w:r>
    </w:p>
  </w:footnote>
  <w:footnote w:type="continuationSeparator" w:id="0">
    <w:p w14:paraId="1CB2BA8E" w14:textId="77777777" w:rsidR="00066E77" w:rsidRDefault="00066E77" w:rsidP="00066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C4101F0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5DA"/>
    <w:rsid w:val="000125A5"/>
    <w:rsid w:val="0001661D"/>
    <w:rsid w:val="00066E77"/>
    <w:rsid w:val="00087CE9"/>
    <w:rsid w:val="0009040E"/>
    <w:rsid w:val="00110041"/>
    <w:rsid w:val="00117C16"/>
    <w:rsid w:val="00134D25"/>
    <w:rsid w:val="00135090"/>
    <w:rsid w:val="00193A0F"/>
    <w:rsid w:val="001C70F5"/>
    <w:rsid w:val="00212243"/>
    <w:rsid w:val="002172EE"/>
    <w:rsid w:val="00226BAB"/>
    <w:rsid w:val="002311B6"/>
    <w:rsid w:val="00251A7D"/>
    <w:rsid w:val="00254BE9"/>
    <w:rsid w:val="002847BD"/>
    <w:rsid w:val="002A2094"/>
    <w:rsid w:val="002D1A46"/>
    <w:rsid w:val="00312C23"/>
    <w:rsid w:val="00337752"/>
    <w:rsid w:val="0037489F"/>
    <w:rsid w:val="003C6A22"/>
    <w:rsid w:val="00420B15"/>
    <w:rsid w:val="004A3B2C"/>
    <w:rsid w:val="005632B2"/>
    <w:rsid w:val="005C10FE"/>
    <w:rsid w:val="005C17FA"/>
    <w:rsid w:val="005F2D78"/>
    <w:rsid w:val="0061343F"/>
    <w:rsid w:val="00625129"/>
    <w:rsid w:val="00662631"/>
    <w:rsid w:val="006673AF"/>
    <w:rsid w:val="006B2EC5"/>
    <w:rsid w:val="00742BD0"/>
    <w:rsid w:val="0075018E"/>
    <w:rsid w:val="00752622"/>
    <w:rsid w:val="0075420E"/>
    <w:rsid w:val="00776F99"/>
    <w:rsid w:val="00794F28"/>
    <w:rsid w:val="007A1D24"/>
    <w:rsid w:val="007E1B0D"/>
    <w:rsid w:val="00837C76"/>
    <w:rsid w:val="00855F8F"/>
    <w:rsid w:val="00896EE1"/>
    <w:rsid w:val="00954B07"/>
    <w:rsid w:val="00994953"/>
    <w:rsid w:val="009B33EB"/>
    <w:rsid w:val="009F6608"/>
    <w:rsid w:val="00A6796A"/>
    <w:rsid w:val="00AB1707"/>
    <w:rsid w:val="00AE23FF"/>
    <w:rsid w:val="00B635DA"/>
    <w:rsid w:val="00BB0D2C"/>
    <w:rsid w:val="00C37B93"/>
    <w:rsid w:val="00D549B8"/>
    <w:rsid w:val="00D723FE"/>
    <w:rsid w:val="00D803FA"/>
    <w:rsid w:val="00DF1D4E"/>
    <w:rsid w:val="00DF5C49"/>
    <w:rsid w:val="00E04FBF"/>
    <w:rsid w:val="00F547DB"/>
    <w:rsid w:val="00F7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32251"/>
  <w15:docId w15:val="{F93DF160-262B-4939-9B0B-D3097C2F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6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nummering">
    <w:name w:val="List Number"/>
    <w:basedOn w:val="Standaard"/>
    <w:uiPriority w:val="99"/>
    <w:unhideWhenUsed/>
    <w:rsid w:val="00B635DA"/>
    <w:pPr>
      <w:numPr>
        <w:numId w:val="1"/>
      </w:numPr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87C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87CE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87CE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87CE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87CE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CE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66E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6E77"/>
  </w:style>
  <w:style w:type="paragraph" w:styleId="Voettekst">
    <w:name w:val="footer"/>
    <w:basedOn w:val="Standaard"/>
    <w:link w:val="VoettekstChar"/>
    <w:uiPriority w:val="99"/>
    <w:unhideWhenUsed/>
    <w:rsid w:val="00066E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6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Hansen</dc:creator>
  <cp:lastModifiedBy>Notebook</cp:lastModifiedBy>
  <cp:revision>2</cp:revision>
  <cp:lastPrinted>2016-10-04T07:02:00Z</cp:lastPrinted>
  <dcterms:created xsi:type="dcterms:W3CDTF">2016-10-13T11:22:00Z</dcterms:created>
  <dcterms:modified xsi:type="dcterms:W3CDTF">2016-10-13T11:22:00Z</dcterms:modified>
</cp:coreProperties>
</file>